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750"/>
        <w:tblW w:w="13373" w:type="dxa"/>
        <w:tblLook w:val="04A0" w:firstRow="1" w:lastRow="0" w:firstColumn="1" w:lastColumn="0" w:noHBand="0" w:noVBand="1"/>
      </w:tblPr>
      <w:tblGrid>
        <w:gridCol w:w="1508"/>
        <w:gridCol w:w="1751"/>
        <w:gridCol w:w="1358"/>
        <w:gridCol w:w="1457"/>
        <w:gridCol w:w="1430"/>
        <w:gridCol w:w="1618"/>
        <w:gridCol w:w="1268"/>
        <w:gridCol w:w="1371"/>
        <w:gridCol w:w="1612"/>
      </w:tblGrid>
      <w:tr w:rsidR="00F661D4" w:rsidRPr="00667B11" w14:paraId="1DC8E39B" w14:textId="77777777" w:rsidTr="003F33B9">
        <w:trPr>
          <w:trHeight w:val="812"/>
        </w:trPr>
        <w:tc>
          <w:tcPr>
            <w:tcW w:w="1508" w:type="dxa"/>
          </w:tcPr>
          <w:p w14:paraId="697BA538" w14:textId="77777777" w:rsidR="00F661D4" w:rsidRPr="00667B11" w:rsidRDefault="00F661D4" w:rsidP="003F33B9">
            <w:pPr>
              <w:rPr>
                <w:rFonts w:cstheme="minorHAnsi"/>
                <w:b/>
              </w:rPr>
            </w:pPr>
            <w:r w:rsidRPr="00667B11">
              <w:rPr>
                <w:rFonts w:cstheme="minorHAnsi"/>
                <w:b/>
              </w:rPr>
              <w:t>Name</w:t>
            </w:r>
          </w:p>
        </w:tc>
        <w:tc>
          <w:tcPr>
            <w:tcW w:w="1751" w:type="dxa"/>
          </w:tcPr>
          <w:p w14:paraId="477E3BB2" w14:textId="1D404D2A" w:rsidR="00F661D4" w:rsidRPr="00667B11" w:rsidRDefault="00F661D4" w:rsidP="003F33B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Approximate price </w:t>
            </w:r>
            <w:r w:rsidR="00014CF3">
              <w:rPr>
                <w:rFonts w:cstheme="minorHAnsi"/>
                <w:b/>
              </w:rPr>
              <w:t>(2017)</w:t>
            </w:r>
          </w:p>
        </w:tc>
        <w:tc>
          <w:tcPr>
            <w:tcW w:w="1358" w:type="dxa"/>
          </w:tcPr>
          <w:p w14:paraId="50C4FA26" w14:textId="77777777" w:rsidR="00F661D4" w:rsidRPr="00667B11" w:rsidRDefault="00F661D4" w:rsidP="003F33B9">
            <w:pPr>
              <w:rPr>
                <w:rFonts w:cstheme="minorHAnsi"/>
                <w:b/>
              </w:rPr>
            </w:pPr>
            <w:r w:rsidRPr="00667B11">
              <w:rPr>
                <w:rFonts w:cstheme="minorHAnsi"/>
                <w:b/>
              </w:rPr>
              <w:t>Monitors step count</w:t>
            </w:r>
          </w:p>
        </w:tc>
        <w:tc>
          <w:tcPr>
            <w:tcW w:w="1457" w:type="dxa"/>
          </w:tcPr>
          <w:p w14:paraId="2FBD5F85" w14:textId="2F17E6FA" w:rsidR="00F661D4" w:rsidRPr="00667B11" w:rsidRDefault="00F661D4" w:rsidP="003F33B9">
            <w:pPr>
              <w:rPr>
                <w:rFonts w:cstheme="minorHAnsi"/>
                <w:b/>
              </w:rPr>
            </w:pPr>
            <w:r w:rsidRPr="00667B11">
              <w:rPr>
                <w:rFonts w:cstheme="minorHAnsi"/>
                <w:b/>
              </w:rPr>
              <w:t xml:space="preserve">Monitors </w:t>
            </w:r>
            <w:r>
              <w:rPr>
                <w:rFonts w:cstheme="minorHAnsi"/>
                <w:b/>
              </w:rPr>
              <w:t>physical activity</w:t>
            </w:r>
          </w:p>
        </w:tc>
        <w:tc>
          <w:tcPr>
            <w:tcW w:w="1430" w:type="dxa"/>
          </w:tcPr>
          <w:p w14:paraId="7BA13BB0" w14:textId="77777777" w:rsidR="00F661D4" w:rsidRPr="00667B11" w:rsidRDefault="00F661D4" w:rsidP="003F33B9">
            <w:pPr>
              <w:rPr>
                <w:rFonts w:cstheme="minorHAnsi"/>
                <w:b/>
              </w:rPr>
            </w:pPr>
            <w:r w:rsidRPr="00667B11">
              <w:rPr>
                <w:rFonts w:cstheme="minorHAnsi"/>
                <w:b/>
              </w:rPr>
              <w:t>Displays on watch</w:t>
            </w:r>
          </w:p>
        </w:tc>
        <w:tc>
          <w:tcPr>
            <w:tcW w:w="1618" w:type="dxa"/>
          </w:tcPr>
          <w:p w14:paraId="737BCCE4" w14:textId="79D0B364" w:rsidR="00F661D4" w:rsidRPr="00667B11" w:rsidRDefault="00F661D4" w:rsidP="003F33B9">
            <w:pPr>
              <w:rPr>
                <w:rFonts w:cstheme="minorHAnsi"/>
                <w:b/>
              </w:rPr>
            </w:pPr>
            <w:r w:rsidRPr="00667B11">
              <w:rPr>
                <w:rFonts w:cstheme="minorHAnsi"/>
                <w:b/>
              </w:rPr>
              <w:t>Attachment</w:t>
            </w:r>
          </w:p>
        </w:tc>
        <w:tc>
          <w:tcPr>
            <w:tcW w:w="1268" w:type="dxa"/>
          </w:tcPr>
          <w:p w14:paraId="6F702DB4" w14:textId="77777777" w:rsidR="00F661D4" w:rsidRPr="00667B11" w:rsidRDefault="00F661D4" w:rsidP="003F33B9">
            <w:pPr>
              <w:rPr>
                <w:rFonts w:cstheme="minorHAnsi"/>
                <w:b/>
              </w:rPr>
            </w:pPr>
            <w:r w:rsidRPr="00667B11">
              <w:rPr>
                <w:rFonts w:cstheme="minorHAnsi"/>
                <w:b/>
              </w:rPr>
              <w:t>Has clock function</w:t>
            </w:r>
          </w:p>
        </w:tc>
        <w:tc>
          <w:tcPr>
            <w:tcW w:w="1371" w:type="dxa"/>
          </w:tcPr>
          <w:p w14:paraId="3D963B5E" w14:textId="77777777" w:rsidR="00F661D4" w:rsidRPr="00667B11" w:rsidRDefault="00F661D4" w:rsidP="003F33B9">
            <w:pPr>
              <w:rPr>
                <w:rFonts w:cstheme="minorHAnsi"/>
                <w:b/>
              </w:rPr>
            </w:pPr>
            <w:r w:rsidRPr="00667B11">
              <w:rPr>
                <w:rFonts w:cstheme="minorHAnsi"/>
                <w:b/>
              </w:rPr>
              <w:t>Prompts to move</w:t>
            </w:r>
          </w:p>
        </w:tc>
        <w:tc>
          <w:tcPr>
            <w:tcW w:w="1612" w:type="dxa"/>
          </w:tcPr>
          <w:p w14:paraId="39FC43FC" w14:textId="77777777" w:rsidR="00F661D4" w:rsidRPr="00667B11" w:rsidRDefault="00F661D4" w:rsidP="003F33B9">
            <w:pPr>
              <w:rPr>
                <w:rFonts w:cstheme="minorHAnsi"/>
                <w:b/>
              </w:rPr>
            </w:pPr>
            <w:r w:rsidRPr="00667B11">
              <w:rPr>
                <w:rFonts w:cstheme="minorHAnsi"/>
                <w:b/>
              </w:rPr>
              <w:t>Battery</w:t>
            </w:r>
          </w:p>
        </w:tc>
      </w:tr>
      <w:tr w:rsidR="00F661D4" w:rsidRPr="00667B11" w14:paraId="240F96D4" w14:textId="77777777" w:rsidTr="003F33B9">
        <w:trPr>
          <w:trHeight w:val="1607"/>
        </w:trPr>
        <w:tc>
          <w:tcPr>
            <w:tcW w:w="1508" w:type="dxa"/>
          </w:tcPr>
          <w:p w14:paraId="46EF42FB" w14:textId="5815CC79" w:rsidR="00F661D4" w:rsidRPr="00667B11" w:rsidRDefault="00F661D4" w:rsidP="003F33B9">
            <w:pPr>
              <w:rPr>
                <w:rFonts w:cstheme="minorHAnsi"/>
              </w:rPr>
            </w:pPr>
            <w:r>
              <w:rPr>
                <w:rFonts w:cstheme="minorHAnsi"/>
              </w:rPr>
              <w:t>Fitbit A</w:t>
            </w:r>
            <w:r w:rsidRPr="00667B11">
              <w:rPr>
                <w:rFonts w:cstheme="minorHAnsi"/>
              </w:rPr>
              <w:t>lta</w:t>
            </w:r>
          </w:p>
        </w:tc>
        <w:tc>
          <w:tcPr>
            <w:tcW w:w="1751" w:type="dxa"/>
          </w:tcPr>
          <w:p w14:paraId="63E98507" w14:textId="77777777" w:rsidR="00F661D4" w:rsidRPr="00667B11" w:rsidRDefault="00F661D4" w:rsidP="003F33B9">
            <w:pPr>
              <w:rPr>
                <w:rFonts w:cstheme="minorHAnsi"/>
              </w:rPr>
            </w:pPr>
            <w:r w:rsidRPr="00667B11">
              <w:rPr>
                <w:rFonts w:cstheme="minorHAnsi"/>
              </w:rPr>
              <w:t>£100</w:t>
            </w:r>
          </w:p>
        </w:tc>
        <w:tc>
          <w:tcPr>
            <w:tcW w:w="1358" w:type="dxa"/>
          </w:tcPr>
          <w:p w14:paraId="10A14253" w14:textId="77777777" w:rsidR="00F661D4" w:rsidRPr="00667B11" w:rsidRDefault="00F661D4" w:rsidP="003F33B9">
            <w:pPr>
              <w:rPr>
                <w:rFonts w:cstheme="minorHAnsi"/>
              </w:rPr>
            </w:pPr>
            <w:r w:rsidRPr="00667B11">
              <w:rPr>
                <w:rFonts w:cstheme="minorHAnsi"/>
              </w:rPr>
              <w:t>Yes</w:t>
            </w:r>
          </w:p>
        </w:tc>
        <w:tc>
          <w:tcPr>
            <w:tcW w:w="1457" w:type="dxa"/>
          </w:tcPr>
          <w:p w14:paraId="157A2965" w14:textId="77777777" w:rsidR="00F661D4" w:rsidRPr="00667B11" w:rsidRDefault="00F661D4" w:rsidP="003F33B9">
            <w:pPr>
              <w:rPr>
                <w:rFonts w:cstheme="minorHAnsi"/>
              </w:rPr>
            </w:pPr>
            <w:r w:rsidRPr="00667B11">
              <w:rPr>
                <w:rFonts w:cstheme="minorHAnsi"/>
              </w:rPr>
              <w:t>Distance, calories, active minutes, hourly activity</w:t>
            </w:r>
          </w:p>
        </w:tc>
        <w:tc>
          <w:tcPr>
            <w:tcW w:w="1430" w:type="dxa"/>
          </w:tcPr>
          <w:p w14:paraId="3BE39E1E" w14:textId="122CBBF4" w:rsidR="00F661D4" w:rsidRPr="00667B11" w:rsidRDefault="00F661D4" w:rsidP="003F33B9">
            <w:pPr>
              <w:rPr>
                <w:rFonts w:cstheme="minorHAnsi"/>
              </w:rPr>
            </w:pPr>
            <w:r w:rsidRPr="00667B11">
              <w:rPr>
                <w:rFonts w:cstheme="minorHAnsi"/>
              </w:rPr>
              <w:t xml:space="preserve">Yes </w:t>
            </w:r>
          </w:p>
        </w:tc>
        <w:tc>
          <w:tcPr>
            <w:tcW w:w="1618" w:type="dxa"/>
          </w:tcPr>
          <w:p w14:paraId="2635C795" w14:textId="77777777" w:rsidR="00F661D4" w:rsidRPr="00667B11" w:rsidRDefault="00F661D4" w:rsidP="003F33B9">
            <w:pPr>
              <w:rPr>
                <w:rFonts w:cstheme="minorHAnsi"/>
              </w:rPr>
            </w:pPr>
            <w:r w:rsidRPr="00667B11">
              <w:rPr>
                <w:rFonts w:cstheme="minorHAnsi"/>
              </w:rPr>
              <w:t>Watch</w:t>
            </w:r>
          </w:p>
        </w:tc>
        <w:tc>
          <w:tcPr>
            <w:tcW w:w="1268" w:type="dxa"/>
          </w:tcPr>
          <w:p w14:paraId="78365B12" w14:textId="77777777" w:rsidR="00F661D4" w:rsidRPr="00667B11" w:rsidRDefault="00F661D4" w:rsidP="003F33B9">
            <w:pPr>
              <w:rPr>
                <w:rFonts w:cstheme="minorHAnsi"/>
              </w:rPr>
            </w:pPr>
            <w:r w:rsidRPr="00667B11">
              <w:rPr>
                <w:rFonts w:cstheme="minorHAnsi"/>
              </w:rPr>
              <w:t>Yes</w:t>
            </w:r>
          </w:p>
        </w:tc>
        <w:tc>
          <w:tcPr>
            <w:tcW w:w="1371" w:type="dxa"/>
          </w:tcPr>
          <w:p w14:paraId="5850A75E" w14:textId="77777777" w:rsidR="00F661D4" w:rsidRPr="00667B11" w:rsidRDefault="00F661D4" w:rsidP="003F33B9">
            <w:pPr>
              <w:rPr>
                <w:rFonts w:cstheme="minorHAnsi"/>
              </w:rPr>
            </w:pPr>
            <w:r w:rsidRPr="00667B11">
              <w:rPr>
                <w:rFonts w:cstheme="minorHAnsi"/>
              </w:rPr>
              <w:t>Yes</w:t>
            </w:r>
          </w:p>
        </w:tc>
        <w:tc>
          <w:tcPr>
            <w:tcW w:w="1612" w:type="dxa"/>
          </w:tcPr>
          <w:p w14:paraId="6E393769" w14:textId="6DAE682F" w:rsidR="00F661D4" w:rsidRPr="00667B11" w:rsidRDefault="00F661D4" w:rsidP="003F33B9">
            <w:pPr>
              <w:rPr>
                <w:rFonts w:cstheme="minorHAnsi"/>
              </w:rPr>
            </w:pPr>
            <w:r w:rsidRPr="00667B11">
              <w:rPr>
                <w:rFonts w:cstheme="minorHAnsi"/>
              </w:rPr>
              <w:t>Charge (5 days)</w:t>
            </w:r>
          </w:p>
        </w:tc>
      </w:tr>
      <w:tr w:rsidR="00F661D4" w:rsidRPr="00667B11" w14:paraId="77F26CDE" w14:textId="77777777" w:rsidTr="003F33B9">
        <w:trPr>
          <w:trHeight w:val="1337"/>
        </w:trPr>
        <w:tc>
          <w:tcPr>
            <w:tcW w:w="1508" w:type="dxa"/>
          </w:tcPr>
          <w:p w14:paraId="051A1B36" w14:textId="5671E8D5" w:rsidR="00F661D4" w:rsidRPr="00667B11" w:rsidRDefault="00F661D4" w:rsidP="003F33B9">
            <w:pPr>
              <w:rPr>
                <w:rFonts w:cstheme="minorHAnsi"/>
              </w:rPr>
            </w:pPr>
            <w:r>
              <w:rPr>
                <w:rFonts w:cstheme="minorHAnsi"/>
              </w:rPr>
              <w:t>Fitbit Z</w:t>
            </w:r>
            <w:r w:rsidRPr="00667B11">
              <w:rPr>
                <w:rFonts w:cstheme="minorHAnsi"/>
              </w:rPr>
              <w:t>ip</w:t>
            </w:r>
          </w:p>
        </w:tc>
        <w:tc>
          <w:tcPr>
            <w:tcW w:w="1751" w:type="dxa"/>
          </w:tcPr>
          <w:p w14:paraId="55929213" w14:textId="77777777" w:rsidR="00F661D4" w:rsidRPr="00667B11" w:rsidRDefault="00F661D4" w:rsidP="003F33B9">
            <w:pPr>
              <w:rPr>
                <w:rFonts w:cstheme="minorHAnsi"/>
              </w:rPr>
            </w:pPr>
            <w:r w:rsidRPr="00667B11">
              <w:rPr>
                <w:rFonts w:cstheme="minorHAnsi"/>
              </w:rPr>
              <w:t>£50</w:t>
            </w:r>
          </w:p>
        </w:tc>
        <w:tc>
          <w:tcPr>
            <w:tcW w:w="1358" w:type="dxa"/>
          </w:tcPr>
          <w:p w14:paraId="72FACA3A" w14:textId="77777777" w:rsidR="00F661D4" w:rsidRPr="00667B11" w:rsidRDefault="00F661D4" w:rsidP="003F33B9">
            <w:pPr>
              <w:rPr>
                <w:rFonts w:cstheme="minorHAnsi"/>
              </w:rPr>
            </w:pPr>
            <w:r w:rsidRPr="00667B11">
              <w:rPr>
                <w:rFonts w:cstheme="minorHAnsi"/>
              </w:rPr>
              <w:t>Yes</w:t>
            </w:r>
          </w:p>
        </w:tc>
        <w:tc>
          <w:tcPr>
            <w:tcW w:w="1457" w:type="dxa"/>
          </w:tcPr>
          <w:p w14:paraId="1A2CFF6B" w14:textId="77777777" w:rsidR="00F661D4" w:rsidRPr="00667B11" w:rsidRDefault="00F661D4" w:rsidP="003F33B9">
            <w:pPr>
              <w:rPr>
                <w:rFonts w:cstheme="minorHAnsi"/>
              </w:rPr>
            </w:pPr>
            <w:r w:rsidRPr="00667B11">
              <w:rPr>
                <w:rFonts w:cstheme="minorHAnsi"/>
              </w:rPr>
              <w:t>Distance, calories</w:t>
            </w:r>
          </w:p>
        </w:tc>
        <w:tc>
          <w:tcPr>
            <w:tcW w:w="1430" w:type="dxa"/>
          </w:tcPr>
          <w:p w14:paraId="42CF7F8D" w14:textId="0368BF3F" w:rsidR="00F661D4" w:rsidRPr="00667B11" w:rsidRDefault="00F661D4" w:rsidP="003F33B9">
            <w:pPr>
              <w:rPr>
                <w:rFonts w:cstheme="minorHAnsi"/>
              </w:rPr>
            </w:pPr>
            <w:r w:rsidRPr="00667B11">
              <w:rPr>
                <w:rFonts w:cstheme="minorHAnsi"/>
              </w:rPr>
              <w:t xml:space="preserve">Yes </w:t>
            </w:r>
          </w:p>
        </w:tc>
        <w:tc>
          <w:tcPr>
            <w:tcW w:w="1618" w:type="dxa"/>
          </w:tcPr>
          <w:p w14:paraId="2D5D1A04" w14:textId="77777777" w:rsidR="00F661D4" w:rsidRPr="00667B11" w:rsidRDefault="00F661D4" w:rsidP="003F33B9">
            <w:pPr>
              <w:rPr>
                <w:rFonts w:cstheme="minorHAnsi"/>
              </w:rPr>
            </w:pPr>
            <w:r w:rsidRPr="00667B11">
              <w:rPr>
                <w:rFonts w:cstheme="minorHAnsi"/>
              </w:rPr>
              <w:t>Clip on. No cover</w:t>
            </w:r>
          </w:p>
        </w:tc>
        <w:tc>
          <w:tcPr>
            <w:tcW w:w="1268" w:type="dxa"/>
          </w:tcPr>
          <w:p w14:paraId="67BBE477" w14:textId="77777777" w:rsidR="00F661D4" w:rsidRPr="00667B11" w:rsidRDefault="00F661D4" w:rsidP="003F33B9">
            <w:pPr>
              <w:rPr>
                <w:rFonts w:cstheme="minorHAnsi"/>
              </w:rPr>
            </w:pPr>
            <w:r w:rsidRPr="00667B11">
              <w:rPr>
                <w:rFonts w:cstheme="minorHAnsi"/>
              </w:rPr>
              <w:t>Yes</w:t>
            </w:r>
          </w:p>
        </w:tc>
        <w:tc>
          <w:tcPr>
            <w:tcW w:w="1371" w:type="dxa"/>
          </w:tcPr>
          <w:p w14:paraId="2E38A158" w14:textId="77777777" w:rsidR="00F661D4" w:rsidRPr="00667B11" w:rsidRDefault="00F661D4" w:rsidP="003F33B9">
            <w:pPr>
              <w:rPr>
                <w:rFonts w:cstheme="minorHAnsi"/>
              </w:rPr>
            </w:pPr>
            <w:r w:rsidRPr="00667B11">
              <w:rPr>
                <w:rFonts w:cstheme="minorHAnsi"/>
              </w:rPr>
              <w:t>No</w:t>
            </w:r>
          </w:p>
        </w:tc>
        <w:tc>
          <w:tcPr>
            <w:tcW w:w="1612" w:type="dxa"/>
          </w:tcPr>
          <w:p w14:paraId="0484DBD7" w14:textId="78BEDAB6" w:rsidR="00F661D4" w:rsidRPr="00667B11" w:rsidRDefault="00F57E78" w:rsidP="003F33B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eplaceable </w:t>
            </w:r>
            <w:r w:rsidR="00F661D4" w:rsidRPr="00667B11">
              <w:rPr>
                <w:rFonts w:cstheme="minorHAnsi"/>
              </w:rPr>
              <w:t>battery</w:t>
            </w:r>
            <w:r w:rsidR="00F33F3B">
              <w:rPr>
                <w:rFonts w:cstheme="minorHAnsi"/>
              </w:rPr>
              <w:t>;</w:t>
            </w:r>
            <w:r w:rsidR="00F661D4" w:rsidRPr="00667B11">
              <w:rPr>
                <w:rFonts w:cstheme="minorHAnsi"/>
              </w:rPr>
              <w:t xml:space="preserve"> lasts up to 6 months</w:t>
            </w:r>
          </w:p>
        </w:tc>
      </w:tr>
      <w:tr w:rsidR="00F661D4" w:rsidRPr="00667B11" w14:paraId="01C0C2AD" w14:textId="77777777" w:rsidTr="003F33B9">
        <w:trPr>
          <w:trHeight w:val="812"/>
        </w:trPr>
        <w:tc>
          <w:tcPr>
            <w:tcW w:w="1508" w:type="dxa"/>
          </w:tcPr>
          <w:p w14:paraId="3899CB49" w14:textId="77777777" w:rsidR="00F661D4" w:rsidRPr="00F2364A" w:rsidRDefault="00F661D4" w:rsidP="003F33B9">
            <w:pPr>
              <w:rPr>
                <w:rFonts w:cstheme="minorHAnsi"/>
              </w:rPr>
            </w:pPr>
            <w:r w:rsidRPr="00F2364A">
              <w:rPr>
                <w:rFonts w:cstheme="minorHAnsi"/>
              </w:rPr>
              <w:t xml:space="preserve">Garmin </w:t>
            </w:r>
            <w:proofErr w:type="spellStart"/>
            <w:r w:rsidRPr="00F2364A">
              <w:rPr>
                <w:rFonts w:cstheme="minorHAnsi"/>
              </w:rPr>
              <w:t>Vivofit</w:t>
            </w:r>
            <w:proofErr w:type="spellEnd"/>
            <w:r w:rsidRPr="00F2364A">
              <w:rPr>
                <w:rFonts w:cstheme="minorHAnsi"/>
              </w:rPr>
              <w:t xml:space="preserve"> 4</w:t>
            </w:r>
          </w:p>
        </w:tc>
        <w:tc>
          <w:tcPr>
            <w:tcW w:w="1751" w:type="dxa"/>
          </w:tcPr>
          <w:p w14:paraId="7F188B27" w14:textId="77777777" w:rsidR="00F661D4" w:rsidRPr="00F2364A" w:rsidRDefault="00F661D4" w:rsidP="003F33B9">
            <w:pPr>
              <w:rPr>
                <w:rFonts w:cstheme="minorHAnsi"/>
              </w:rPr>
            </w:pPr>
            <w:r w:rsidRPr="00F2364A">
              <w:rPr>
                <w:rFonts w:cstheme="minorHAnsi"/>
              </w:rPr>
              <w:t>£70</w:t>
            </w:r>
          </w:p>
        </w:tc>
        <w:tc>
          <w:tcPr>
            <w:tcW w:w="1358" w:type="dxa"/>
          </w:tcPr>
          <w:p w14:paraId="6B9F5CFD" w14:textId="77777777" w:rsidR="00F661D4" w:rsidRPr="00F2364A" w:rsidRDefault="00F661D4" w:rsidP="003F33B9">
            <w:pPr>
              <w:rPr>
                <w:rFonts w:cstheme="minorHAnsi"/>
              </w:rPr>
            </w:pPr>
            <w:r w:rsidRPr="00F2364A">
              <w:rPr>
                <w:rFonts w:cstheme="minorHAnsi"/>
              </w:rPr>
              <w:t>Yes</w:t>
            </w:r>
          </w:p>
        </w:tc>
        <w:tc>
          <w:tcPr>
            <w:tcW w:w="1457" w:type="dxa"/>
          </w:tcPr>
          <w:p w14:paraId="5BBF3FA2" w14:textId="56B9B9AA" w:rsidR="00F661D4" w:rsidRPr="00F2364A" w:rsidRDefault="00F661D4" w:rsidP="003F33B9">
            <w:pPr>
              <w:rPr>
                <w:rFonts w:cstheme="minorHAnsi"/>
              </w:rPr>
            </w:pPr>
            <w:r w:rsidRPr="00F2364A">
              <w:rPr>
                <w:rFonts w:cstheme="minorHAnsi"/>
              </w:rPr>
              <w:t xml:space="preserve">Distance, calories, activity </w:t>
            </w:r>
          </w:p>
        </w:tc>
        <w:tc>
          <w:tcPr>
            <w:tcW w:w="1430" w:type="dxa"/>
          </w:tcPr>
          <w:p w14:paraId="37C45B51" w14:textId="7406CBE2" w:rsidR="00F661D4" w:rsidRPr="00F2364A" w:rsidRDefault="00F661D4" w:rsidP="003F33B9">
            <w:pPr>
              <w:rPr>
                <w:rFonts w:cstheme="minorHAnsi"/>
              </w:rPr>
            </w:pPr>
            <w:r w:rsidRPr="00F2364A">
              <w:rPr>
                <w:rFonts w:cstheme="minorHAnsi"/>
              </w:rPr>
              <w:t xml:space="preserve">Yes </w:t>
            </w:r>
          </w:p>
        </w:tc>
        <w:tc>
          <w:tcPr>
            <w:tcW w:w="1618" w:type="dxa"/>
          </w:tcPr>
          <w:p w14:paraId="02EFFF3B" w14:textId="77777777" w:rsidR="00F661D4" w:rsidRPr="00667B11" w:rsidRDefault="00F661D4" w:rsidP="003F33B9">
            <w:pPr>
              <w:rPr>
                <w:rFonts w:cstheme="minorHAnsi"/>
              </w:rPr>
            </w:pPr>
            <w:r w:rsidRPr="00667B11">
              <w:rPr>
                <w:rFonts w:cstheme="minorHAnsi"/>
              </w:rPr>
              <w:t>Watch</w:t>
            </w:r>
          </w:p>
        </w:tc>
        <w:tc>
          <w:tcPr>
            <w:tcW w:w="1268" w:type="dxa"/>
          </w:tcPr>
          <w:p w14:paraId="4C1F34E1" w14:textId="77777777" w:rsidR="00F661D4" w:rsidRPr="00667B11" w:rsidRDefault="00F661D4" w:rsidP="003F33B9">
            <w:pPr>
              <w:rPr>
                <w:rFonts w:cstheme="minorHAnsi"/>
              </w:rPr>
            </w:pPr>
            <w:r w:rsidRPr="00667B11">
              <w:rPr>
                <w:rFonts w:cstheme="minorHAnsi"/>
              </w:rPr>
              <w:t>Yes</w:t>
            </w:r>
          </w:p>
        </w:tc>
        <w:tc>
          <w:tcPr>
            <w:tcW w:w="1371" w:type="dxa"/>
          </w:tcPr>
          <w:p w14:paraId="643C694A" w14:textId="77777777" w:rsidR="00F661D4" w:rsidRPr="00667B11" w:rsidRDefault="00F661D4" w:rsidP="003F33B9">
            <w:pPr>
              <w:rPr>
                <w:rFonts w:cstheme="minorHAnsi"/>
              </w:rPr>
            </w:pPr>
            <w:r w:rsidRPr="00667B11">
              <w:rPr>
                <w:rFonts w:cstheme="minorHAnsi"/>
              </w:rPr>
              <w:t>No</w:t>
            </w:r>
          </w:p>
        </w:tc>
        <w:tc>
          <w:tcPr>
            <w:tcW w:w="1612" w:type="dxa"/>
          </w:tcPr>
          <w:p w14:paraId="27DDC44F" w14:textId="36A24D98" w:rsidR="00F661D4" w:rsidRPr="00667B11" w:rsidRDefault="00253120" w:rsidP="003F33B9">
            <w:pPr>
              <w:rPr>
                <w:rFonts w:cstheme="minorHAnsi"/>
              </w:rPr>
            </w:pPr>
            <w:r>
              <w:rPr>
                <w:rFonts w:cstheme="minorHAnsi"/>
              </w:rPr>
              <w:t>Replaceable b</w:t>
            </w:r>
            <w:r w:rsidR="00F661D4" w:rsidRPr="00667B11">
              <w:rPr>
                <w:rFonts w:cstheme="minorHAnsi"/>
              </w:rPr>
              <w:t>attery</w:t>
            </w:r>
            <w:r w:rsidR="000B6A0D">
              <w:rPr>
                <w:rFonts w:cstheme="minorHAnsi"/>
              </w:rPr>
              <w:t xml:space="preserve">; </w:t>
            </w:r>
            <w:r w:rsidR="00F661D4" w:rsidRPr="00667B11">
              <w:rPr>
                <w:rFonts w:cstheme="minorHAnsi"/>
              </w:rPr>
              <w:t>lasts up to 1 year</w:t>
            </w:r>
          </w:p>
        </w:tc>
      </w:tr>
      <w:tr w:rsidR="00F661D4" w:rsidRPr="00667B11" w14:paraId="3623FC1B" w14:textId="77777777" w:rsidTr="003F33B9">
        <w:trPr>
          <w:trHeight w:val="1878"/>
        </w:trPr>
        <w:tc>
          <w:tcPr>
            <w:tcW w:w="1508" w:type="dxa"/>
          </w:tcPr>
          <w:p w14:paraId="60FFF9A1" w14:textId="21784636" w:rsidR="00F661D4" w:rsidRPr="00F2364A" w:rsidRDefault="00F661D4" w:rsidP="003F33B9">
            <w:pPr>
              <w:rPr>
                <w:rFonts w:cstheme="minorHAnsi"/>
              </w:rPr>
            </w:pPr>
            <w:proofErr w:type="spellStart"/>
            <w:r w:rsidRPr="00F2364A">
              <w:rPr>
                <w:rFonts w:cstheme="minorHAnsi"/>
              </w:rPr>
              <w:t>Yamax</w:t>
            </w:r>
            <w:proofErr w:type="spellEnd"/>
            <w:r w:rsidRPr="00F2364A">
              <w:rPr>
                <w:rFonts w:cstheme="minorHAnsi"/>
              </w:rPr>
              <w:t xml:space="preserve"> SW200 Digi-walker Pedometer</w:t>
            </w:r>
          </w:p>
        </w:tc>
        <w:tc>
          <w:tcPr>
            <w:tcW w:w="1751" w:type="dxa"/>
          </w:tcPr>
          <w:p w14:paraId="57188FC5" w14:textId="794E9634" w:rsidR="00F661D4" w:rsidRPr="00F2364A" w:rsidRDefault="00F661D4" w:rsidP="003F33B9">
            <w:pPr>
              <w:rPr>
                <w:rFonts w:cstheme="minorHAnsi"/>
              </w:rPr>
            </w:pPr>
            <w:r w:rsidRPr="00F2364A">
              <w:rPr>
                <w:rFonts w:cstheme="minorHAnsi"/>
              </w:rPr>
              <w:t>£19.75</w:t>
            </w:r>
          </w:p>
        </w:tc>
        <w:tc>
          <w:tcPr>
            <w:tcW w:w="1358" w:type="dxa"/>
          </w:tcPr>
          <w:p w14:paraId="64506330" w14:textId="5B959634" w:rsidR="00F661D4" w:rsidRPr="00F2364A" w:rsidRDefault="00F661D4" w:rsidP="003F33B9">
            <w:pPr>
              <w:rPr>
                <w:rFonts w:cstheme="minorHAnsi"/>
              </w:rPr>
            </w:pPr>
            <w:r w:rsidRPr="00F2364A">
              <w:rPr>
                <w:rFonts w:cstheme="minorHAnsi"/>
              </w:rPr>
              <w:t>yes</w:t>
            </w:r>
          </w:p>
        </w:tc>
        <w:tc>
          <w:tcPr>
            <w:tcW w:w="1457" w:type="dxa"/>
          </w:tcPr>
          <w:p w14:paraId="7AFA147B" w14:textId="3BCD34D5" w:rsidR="00F661D4" w:rsidRPr="00F2364A" w:rsidRDefault="00F661D4" w:rsidP="003F33B9">
            <w:pPr>
              <w:rPr>
                <w:rFonts w:cstheme="minorHAnsi"/>
              </w:rPr>
            </w:pPr>
            <w:r w:rsidRPr="00F2364A">
              <w:rPr>
                <w:rFonts w:cstheme="minorHAnsi"/>
              </w:rPr>
              <w:t>No</w:t>
            </w:r>
          </w:p>
        </w:tc>
        <w:tc>
          <w:tcPr>
            <w:tcW w:w="1430" w:type="dxa"/>
          </w:tcPr>
          <w:p w14:paraId="3A9E4520" w14:textId="1929DFE3" w:rsidR="00F661D4" w:rsidRPr="00F2364A" w:rsidRDefault="00F661D4" w:rsidP="003F33B9">
            <w:pPr>
              <w:rPr>
                <w:rFonts w:cstheme="minorHAnsi"/>
              </w:rPr>
            </w:pPr>
            <w:r w:rsidRPr="00F2364A">
              <w:rPr>
                <w:rFonts w:cstheme="minorHAnsi"/>
              </w:rPr>
              <w:t>Yes</w:t>
            </w:r>
          </w:p>
        </w:tc>
        <w:tc>
          <w:tcPr>
            <w:tcW w:w="1618" w:type="dxa"/>
          </w:tcPr>
          <w:p w14:paraId="64CEC021" w14:textId="52702E19" w:rsidR="00F661D4" w:rsidRPr="00667B11" w:rsidRDefault="00F661D4" w:rsidP="003F33B9">
            <w:pPr>
              <w:rPr>
                <w:rFonts w:cstheme="minorHAnsi"/>
              </w:rPr>
            </w:pPr>
            <w:r w:rsidRPr="00667B11">
              <w:rPr>
                <w:rFonts w:cstheme="minorHAnsi"/>
              </w:rPr>
              <w:t>Clip on</w:t>
            </w:r>
          </w:p>
        </w:tc>
        <w:tc>
          <w:tcPr>
            <w:tcW w:w="1268" w:type="dxa"/>
          </w:tcPr>
          <w:p w14:paraId="6AAD9438" w14:textId="27F305A2" w:rsidR="00F661D4" w:rsidRPr="00667B11" w:rsidRDefault="00F661D4" w:rsidP="003F33B9">
            <w:pPr>
              <w:rPr>
                <w:rFonts w:cstheme="minorHAnsi"/>
              </w:rPr>
            </w:pPr>
            <w:r w:rsidRPr="00667B11">
              <w:rPr>
                <w:rFonts w:cstheme="minorHAnsi"/>
              </w:rPr>
              <w:t>No</w:t>
            </w:r>
          </w:p>
        </w:tc>
        <w:tc>
          <w:tcPr>
            <w:tcW w:w="1371" w:type="dxa"/>
          </w:tcPr>
          <w:p w14:paraId="201C0735" w14:textId="7B040614" w:rsidR="00F661D4" w:rsidRPr="00667B11" w:rsidRDefault="00F661D4" w:rsidP="003F33B9">
            <w:pPr>
              <w:rPr>
                <w:rFonts w:cstheme="minorHAnsi"/>
              </w:rPr>
            </w:pPr>
            <w:r w:rsidRPr="00667B11">
              <w:rPr>
                <w:rFonts w:cstheme="minorHAnsi"/>
              </w:rPr>
              <w:t>No</w:t>
            </w:r>
          </w:p>
        </w:tc>
        <w:tc>
          <w:tcPr>
            <w:tcW w:w="1612" w:type="dxa"/>
          </w:tcPr>
          <w:p w14:paraId="3025551A" w14:textId="3C44F48F" w:rsidR="00F661D4" w:rsidRPr="00667B11" w:rsidRDefault="00F661D4" w:rsidP="003F33B9">
            <w:pPr>
              <w:rPr>
                <w:rFonts w:cstheme="minorHAnsi"/>
              </w:rPr>
            </w:pPr>
            <w:r w:rsidRPr="00667B11">
              <w:rPr>
                <w:rFonts w:cstheme="minorHAnsi"/>
              </w:rPr>
              <w:t>Replaceable battery</w:t>
            </w:r>
            <w:r w:rsidRPr="00667B11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</w:p>
          <w:p w14:paraId="21EDAD74" w14:textId="7A48BA21" w:rsidR="00F661D4" w:rsidRPr="00667B11" w:rsidRDefault="00F661D4" w:rsidP="003F33B9">
            <w:pPr>
              <w:rPr>
                <w:rFonts w:cstheme="minorHAnsi"/>
              </w:rPr>
            </w:pPr>
          </w:p>
        </w:tc>
      </w:tr>
      <w:tr w:rsidR="00F661D4" w:rsidRPr="00667B11" w14:paraId="6F07C544" w14:textId="77777777" w:rsidTr="003F33B9">
        <w:trPr>
          <w:trHeight w:val="1082"/>
        </w:trPr>
        <w:tc>
          <w:tcPr>
            <w:tcW w:w="1508" w:type="dxa"/>
          </w:tcPr>
          <w:p w14:paraId="1D8B5DCB" w14:textId="77777777" w:rsidR="00F661D4" w:rsidRPr="00F2364A" w:rsidRDefault="00F661D4" w:rsidP="003F33B9">
            <w:pPr>
              <w:rPr>
                <w:rFonts w:cstheme="minorHAnsi"/>
              </w:rPr>
            </w:pPr>
            <w:r w:rsidRPr="00F2364A">
              <w:rPr>
                <w:rFonts w:cstheme="minorHAnsi"/>
              </w:rPr>
              <w:t>LETSCOM Fitness tracker</w:t>
            </w:r>
          </w:p>
        </w:tc>
        <w:tc>
          <w:tcPr>
            <w:tcW w:w="1751" w:type="dxa"/>
          </w:tcPr>
          <w:p w14:paraId="069A0140" w14:textId="77777777" w:rsidR="00F661D4" w:rsidRPr="00F2364A" w:rsidRDefault="00F661D4" w:rsidP="003F33B9">
            <w:pPr>
              <w:rPr>
                <w:rFonts w:cstheme="minorHAnsi"/>
              </w:rPr>
            </w:pPr>
            <w:r w:rsidRPr="00F2364A">
              <w:rPr>
                <w:rFonts w:cstheme="minorHAnsi"/>
              </w:rPr>
              <w:t>£20-30</w:t>
            </w:r>
          </w:p>
        </w:tc>
        <w:tc>
          <w:tcPr>
            <w:tcW w:w="1358" w:type="dxa"/>
          </w:tcPr>
          <w:p w14:paraId="5D2EB92F" w14:textId="77777777" w:rsidR="00F661D4" w:rsidRPr="00F2364A" w:rsidRDefault="00F661D4" w:rsidP="003F33B9">
            <w:pPr>
              <w:rPr>
                <w:rFonts w:cstheme="minorHAnsi"/>
              </w:rPr>
            </w:pPr>
            <w:r w:rsidRPr="00F2364A">
              <w:rPr>
                <w:rFonts w:cstheme="minorHAnsi"/>
              </w:rPr>
              <w:t>steps</w:t>
            </w:r>
          </w:p>
        </w:tc>
        <w:tc>
          <w:tcPr>
            <w:tcW w:w="1457" w:type="dxa"/>
          </w:tcPr>
          <w:p w14:paraId="64831E1B" w14:textId="77777777" w:rsidR="00F661D4" w:rsidRPr="00F2364A" w:rsidRDefault="00F661D4" w:rsidP="003F33B9">
            <w:pPr>
              <w:rPr>
                <w:rFonts w:cstheme="minorHAnsi"/>
              </w:rPr>
            </w:pPr>
            <w:r w:rsidRPr="00F2364A">
              <w:rPr>
                <w:rFonts w:cstheme="minorHAnsi"/>
              </w:rPr>
              <w:t>Active minutes, distance, calories</w:t>
            </w:r>
          </w:p>
        </w:tc>
        <w:tc>
          <w:tcPr>
            <w:tcW w:w="1430" w:type="dxa"/>
          </w:tcPr>
          <w:p w14:paraId="11E2D17B" w14:textId="77777777" w:rsidR="00F661D4" w:rsidRPr="00F2364A" w:rsidRDefault="00F661D4" w:rsidP="003F33B9">
            <w:pPr>
              <w:rPr>
                <w:rFonts w:cstheme="minorHAnsi"/>
              </w:rPr>
            </w:pPr>
            <w:r w:rsidRPr="00F2364A">
              <w:rPr>
                <w:rFonts w:cstheme="minorHAnsi"/>
              </w:rPr>
              <w:t>Yes</w:t>
            </w:r>
          </w:p>
        </w:tc>
        <w:tc>
          <w:tcPr>
            <w:tcW w:w="1618" w:type="dxa"/>
          </w:tcPr>
          <w:p w14:paraId="458B1886" w14:textId="77777777" w:rsidR="00F661D4" w:rsidRPr="00667B11" w:rsidRDefault="00F661D4" w:rsidP="003F33B9">
            <w:pPr>
              <w:rPr>
                <w:rFonts w:cstheme="minorHAnsi"/>
              </w:rPr>
            </w:pPr>
            <w:r w:rsidRPr="00667B11">
              <w:rPr>
                <w:rFonts w:cstheme="minorHAnsi"/>
              </w:rPr>
              <w:t>Watch</w:t>
            </w:r>
          </w:p>
        </w:tc>
        <w:tc>
          <w:tcPr>
            <w:tcW w:w="1268" w:type="dxa"/>
          </w:tcPr>
          <w:p w14:paraId="0438B968" w14:textId="6508DD2A" w:rsidR="00F661D4" w:rsidRPr="00667B11" w:rsidRDefault="00F661D4" w:rsidP="003F33B9">
            <w:pPr>
              <w:rPr>
                <w:rFonts w:cstheme="minorHAnsi"/>
              </w:rPr>
            </w:pPr>
            <w:r w:rsidRPr="00667B11">
              <w:rPr>
                <w:rFonts w:cstheme="minorHAnsi"/>
              </w:rPr>
              <w:t xml:space="preserve">Yes </w:t>
            </w:r>
          </w:p>
        </w:tc>
        <w:tc>
          <w:tcPr>
            <w:tcW w:w="1371" w:type="dxa"/>
          </w:tcPr>
          <w:p w14:paraId="0F2D6D67" w14:textId="77777777" w:rsidR="00F661D4" w:rsidRPr="00667B11" w:rsidRDefault="00F661D4" w:rsidP="003F33B9">
            <w:pPr>
              <w:rPr>
                <w:rFonts w:cstheme="minorHAnsi"/>
              </w:rPr>
            </w:pPr>
            <w:r w:rsidRPr="00667B11">
              <w:rPr>
                <w:rFonts w:cstheme="minorHAnsi"/>
              </w:rPr>
              <w:t>No</w:t>
            </w:r>
          </w:p>
        </w:tc>
        <w:tc>
          <w:tcPr>
            <w:tcW w:w="1612" w:type="dxa"/>
          </w:tcPr>
          <w:p w14:paraId="681E574B" w14:textId="1E60DCB0" w:rsidR="00F661D4" w:rsidRPr="00667B11" w:rsidRDefault="00F661D4" w:rsidP="003F33B9">
            <w:pPr>
              <w:rPr>
                <w:rFonts w:cstheme="minorHAnsi"/>
              </w:rPr>
            </w:pPr>
            <w:r w:rsidRPr="00667B11">
              <w:rPr>
                <w:rFonts w:cstheme="minorHAnsi"/>
              </w:rPr>
              <w:t>Charge (7 days)</w:t>
            </w:r>
          </w:p>
        </w:tc>
      </w:tr>
    </w:tbl>
    <w:p w14:paraId="70D247C9" w14:textId="1DAA16E8" w:rsidR="004A122B" w:rsidRDefault="003F33B9">
      <w:r>
        <w:t>Supplementary Table 1 Characteristics of Selected Commercially Available Wearable Devices</w:t>
      </w:r>
    </w:p>
    <w:sectPr w:rsidR="004A122B" w:rsidSect="002023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81F8A" w14:textId="77777777" w:rsidR="003F33B9" w:rsidRDefault="003F33B9" w:rsidP="003F33B9">
      <w:pPr>
        <w:spacing w:after="0" w:line="240" w:lineRule="auto"/>
      </w:pPr>
      <w:r>
        <w:separator/>
      </w:r>
    </w:p>
  </w:endnote>
  <w:endnote w:type="continuationSeparator" w:id="0">
    <w:p w14:paraId="2B85A219" w14:textId="77777777" w:rsidR="003F33B9" w:rsidRDefault="003F33B9" w:rsidP="003F33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16827" w14:textId="77777777" w:rsidR="003F33B9" w:rsidRDefault="003F33B9" w:rsidP="003F33B9">
      <w:pPr>
        <w:spacing w:after="0" w:line="240" w:lineRule="auto"/>
      </w:pPr>
      <w:r>
        <w:separator/>
      </w:r>
    </w:p>
  </w:footnote>
  <w:footnote w:type="continuationSeparator" w:id="0">
    <w:p w14:paraId="5108F751" w14:textId="77777777" w:rsidR="003F33B9" w:rsidRDefault="003F33B9" w:rsidP="003F33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2368"/>
    <w:rsid w:val="000040E8"/>
    <w:rsid w:val="00014CF3"/>
    <w:rsid w:val="00074085"/>
    <w:rsid w:val="0007495D"/>
    <w:rsid w:val="0009322A"/>
    <w:rsid w:val="00096A85"/>
    <w:rsid w:val="000A788F"/>
    <w:rsid w:val="000B6A0D"/>
    <w:rsid w:val="000B6F95"/>
    <w:rsid w:val="000C545B"/>
    <w:rsid w:val="00155E2E"/>
    <w:rsid w:val="0016633D"/>
    <w:rsid w:val="001824E8"/>
    <w:rsid w:val="00184EC0"/>
    <w:rsid w:val="00194722"/>
    <w:rsid w:val="001F5275"/>
    <w:rsid w:val="002009BD"/>
    <w:rsid w:val="00202368"/>
    <w:rsid w:val="00253120"/>
    <w:rsid w:val="00264615"/>
    <w:rsid w:val="00292A2D"/>
    <w:rsid w:val="002C0627"/>
    <w:rsid w:val="002F2F81"/>
    <w:rsid w:val="00314125"/>
    <w:rsid w:val="00332721"/>
    <w:rsid w:val="0034649B"/>
    <w:rsid w:val="00376BA2"/>
    <w:rsid w:val="00391126"/>
    <w:rsid w:val="003A3360"/>
    <w:rsid w:val="003A3959"/>
    <w:rsid w:val="003C2D63"/>
    <w:rsid w:val="003C6622"/>
    <w:rsid w:val="003C6720"/>
    <w:rsid w:val="003C7EDB"/>
    <w:rsid w:val="003D0EB7"/>
    <w:rsid w:val="003E2D84"/>
    <w:rsid w:val="003F33B9"/>
    <w:rsid w:val="003F73DC"/>
    <w:rsid w:val="00424E8F"/>
    <w:rsid w:val="004B48F4"/>
    <w:rsid w:val="004C2FB6"/>
    <w:rsid w:val="004D2A7F"/>
    <w:rsid w:val="00552518"/>
    <w:rsid w:val="00553A30"/>
    <w:rsid w:val="0055587A"/>
    <w:rsid w:val="0055655B"/>
    <w:rsid w:val="00590F8B"/>
    <w:rsid w:val="00593C06"/>
    <w:rsid w:val="005A5DB1"/>
    <w:rsid w:val="005B6C4A"/>
    <w:rsid w:val="005D11B6"/>
    <w:rsid w:val="005D1C1F"/>
    <w:rsid w:val="006001BA"/>
    <w:rsid w:val="00622D0B"/>
    <w:rsid w:val="00633506"/>
    <w:rsid w:val="0066003F"/>
    <w:rsid w:val="00667B11"/>
    <w:rsid w:val="006807D2"/>
    <w:rsid w:val="006C195D"/>
    <w:rsid w:val="006F152C"/>
    <w:rsid w:val="006F454B"/>
    <w:rsid w:val="00721A0A"/>
    <w:rsid w:val="00731622"/>
    <w:rsid w:val="007575E1"/>
    <w:rsid w:val="00770346"/>
    <w:rsid w:val="007932C1"/>
    <w:rsid w:val="007A4F42"/>
    <w:rsid w:val="007A7E7D"/>
    <w:rsid w:val="007D7D10"/>
    <w:rsid w:val="007E1D6D"/>
    <w:rsid w:val="008031C3"/>
    <w:rsid w:val="008376C6"/>
    <w:rsid w:val="00847CEC"/>
    <w:rsid w:val="00851A9F"/>
    <w:rsid w:val="008649F3"/>
    <w:rsid w:val="00871B32"/>
    <w:rsid w:val="008B1A34"/>
    <w:rsid w:val="008D2844"/>
    <w:rsid w:val="008F3A9C"/>
    <w:rsid w:val="008F7F4F"/>
    <w:rsid w:val="00906CBF"/>
    <w:rsid w:val="0099532C"/>
    <w:rsid w:val="009D3B81"/>
    <w:rsid w:val="00A132F2"/>
    <w:rsid w:val="00A20766"/>
    <w:rsid w:val="00A2792C"/>
    <w:rsid w:val="00A71AB5"/>
    <w:rsid w:val="00A774C2"/>
    <w:rsid w:val="00A81C19"/>
    <w:rsid w:val="00A826E5"/>
    <w:rsid w:val="00A867F9"/>
    <w:rsid w:val="00AB3225"/>
    <w:rsid w:val="00AC5A31"/>
    <w:rsid w:val="00AD5A26"/>
    <w:rsid w:val="00AE686C"/>
    <w:rsid w:val="00AF0017"/>
    <w:rsid w:val="00B22534"/>
    <w:rsid w:val="00B51693"/>
    <w:rsid w:val="00B76B19"/>
    <w:rsid w:val="00B9110D"/>
    <w:rsid w:val="00BA7E86"/>
    <w:rsid w:val="00BD2849"/>
    <w:rsid w:val="00BD4E18"/>
    <w:rsid w:val="00BD72E0"/>
    <w:rsid w:val="00BF3ECB"/>
    <w:rsid w:val="00BF49E0"/>
    <w:rsid w:val="00C0655B"/>
    <w:rsid w:val="00C329F9"/>
    <w:rsid w:val="00C76DE1"/>
    <w:rsid w:val="00CB3AC5"/>
    <w:rsid w:val="00CF4197"/>
    <w:rsid w:val="00D33B37"/>
    <w:rsid w:val="00D75A82"/>
    <w:rsid w:val="00E13210"/>
    <w:rsid w:val="00E24140"/>
    <w:rsid w:val="00E27DCB"/>
    <w:rsid w:val="00E70087"/>
    <w:rsid w:val="00EA771C"/>
    <w:rsid w:val="00EC1F04"/>
    <w:rsid w:val="00F17D49"/>
    <w:rsid w:val="00F2364A"/>
    <w:rsid w:val="00F32DBF"/>
    <w:rsid w:val="00F33F3B"/>
    <w:rsid w:val="00F43172"/>
    <w:rsid w:val="00F553A2"/>
    <w:rsid w:val="00F57E78"/>
    <w:rsid w:val="00F661D4"/>
    <w:rsid w:val="00F829EA"/>
    <w:rsid w:val="00F90937"/>
    <w:rsid w:val="00F95377"/>
    <w:rsid w:val="00FB50B7"/>
    <w:rsid w:val="00FC7856"/>
    <w:rsid w:val="00FC7CEA"/>
    <w:rsid w:val="00FF6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684AE3"/>
  <w15:docId w15:val="{127D0CDA-A42E-4107-AF43-8200C44E3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2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41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41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41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1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1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14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F33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33B9"/>
  </w:style>
  <w:style w:type="paragraph" w:styleId="Footer">
    <w:name w:val="footer"/>
    <w:basedOn w:val="Normal"/>
    <w:link w:val="FooterChar"/>
    <w:uiPriority w:val="99"/>
    <w:unhideWhenUsed/>
    <w:rsid w:val="003F33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33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19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nnifer Ryan</dc:creator>
  <cp:lastModifiedBy>Lavelle, Grace</cp:lastModifiedBy>
  <cp:revision>2</cp:revision>
  <dcterms:created xsi:type="dcterms:W3CDTF">2021-12-21T00:12:00Z</dcterms:created>
  <dcterms:modified xsi:type="dcterms:W3CDTF">2021-12-21T00:12:00Z</dcterms:modified>
</cp:coreProperties>
</file>